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770F22" w14:textId="2436F2C0" w:rsidR="00DF4AE5" w:rsidRPr="00CC7718" w:rsidRDefault="006900CA" w:rsidP="00CC7718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CC7718">
        <w:rPr>
          <w:rFonts w:ascii="Times New Roman" w:hAnsi="Times New Roman" w:cs="Times New Roman"/>
          <w:b/>
          <w:sz w:val="24"/>
          <w:szCs w:val="24"/>
        </w:rPr>
        <w:t>Supplement</w:t>
      </w:r>
      <w:r w:rsidR="00CC7718" w:rsidRPr="00CC7718">
        <w:rPr>
          <w:rFonts w:ascii="Times New Roman" w:hAnsi="Times New Roman" w:cs="Times New Roman"/>
          <w:b/>
          <w:sz w:val="24"/>
          <w:szCs w:val="24"/>
        </w:rPr>
        <w:t>ary T</w:t>
      </w:r>
      <w:r w:rsidRPr="00CC7718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D86328" w:rsidRPr="00CC7718">
        <w:rPr>
          <w:rFonts w:ascii="Times New Roman" w:hAnsi="Times New Roman" w:cs="Times New Roman"/>
          <w:b/>
          <w:sz w:val="24"/>
          <w:szCs w:val="24"/>
        </w:rPr>
        <w:t>2</w:t>
      </w:r>
      <w:r w:rsidRPr="00CC7718">
        <w:rPr>
          <w:rFonts w:ascii="Times New Roman" w:hAnsi="Times New Roman" w:cs="Times New Roman"/>
          <w:b/>
          <w:sz w:val="24"/>
          <w:szCs w:val="24"/>
        </w:rPr>
        <w:t xml:space="preserve">. Correlation analysis </w:t>
      </w:r>
      <w:r w:rsidR="00917654" w:rsidRPr="00CC7718">
        <w:rPr>
          <w:rFonts w:ascii="Times New Roman" w:hAnsi="Times New Roman" w:cs="Times New Roman"/>
          <w:b/>
          <w:sz w:val="24"/>
          <w:szCs w:val="24"/>
        </w:rPr>
        <w:t>(</w:t>
      </w:r>
      <w:r w:rsidR="005C44C4" w:rsidRPr="00CC7718">
        <w:rPr>
          <w:rFonts w:ascii="Times New Roman" w:hAnsi="Times New Roman" w:cs="Times New Roman"/>
          <w:b/>
          <w:sz w:val="24"/>
          <w:szCs w:val="24"/>
        </w:rPr>
        <w:t>Spearman’s rank correlation</w:t>
      </w:r>
      <w:r w:rsidR="00917654" w:rsidRPr="00CC7718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CC7718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EE1FEB">
        <w:rPr>
          <w:rFonts w:ascii="Times New Roman" w:hAnsi="Times New Roman" w:cs="Times New Roman"/>
          <w:b/>
          <w:sz w:val="24"/>
          <w:szCs w:val="24"/>
        </w:rPr>
        <w:t xml:space="preserve">the base </w:t>
      </w:r>
      <w:r w:rsidR="00CC7718" w:rsidRPr="00CC7718">
        <w:rPr>
          <w:rFonts w:ascii="Times New Roman" w:hAnsi="Times New Roman" w:cs="Times New Roman"/>
          <w:b/>
          <w:sz w:val="24"/>
          <w:szCs w:val="24"/>
        </w:rPr>
        <w:t>compositional features and codon usage indices</w:t>
      </w:r>
      <w:r w:rsidR="00CC7718" w:rsidRPr="00CC7718">
        <w:rPr>
          <w:rFonts w:ascii="Times New Roman" w:hAnsi="Times New Roman" w:cs="Times New Roman"/>
          <w:b/>
          <w:sz w:val="30"/>
          <w:szCs w:val="30"/>
        </w:rPr>
        <w:t xml:space="preserve"> </w:t>
      </w:r>
      <w:r w:rsidR="005C44C4" w:rsidRPr="00CC7718">
        <w:rPr>
          <w:rFonts w:ascii="Times New Roman" w:hAnsi="Times New Roman" w:cs="Times New Roman"/>
          <w:b/>
          <w:sz w:val="24"/>
          <w:szCs w:val="24"/>
        </w:rPr>
        <w:t>of</w:t>
      </w:r>
      <w:r w:rsidR="00EE1FE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C7718">
        <w:rPr>
          <w:rFonts w:ascii="Times New Roman" w:hAnsi="Times New Roman" w:cs="Times New Roman"/>
          <w:b/>
          <w:sz w:val="24"/>
          <w:szCs w:val="24"/>
        </w:rPr>
        <w:t>EBOV</w:t>
      </w:r>
    </w:p>
    <w:tbl>
      <w:tblPr>
        <w:tblpPr w:leftFromText="180" w:rightFromText="180" w:vertAnchor="page" w:horzAnchor="margin" w:tblpY="1993"/>
        <w:tblW w:w="16200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EF760E" w:rsidRPr="0001223E" w14:paraId="0BD190EF" w14:textId="77777777" w:rsidTr="00EF760E">
        <w:trPr>
          <w:trHeight w:val="285"/>
        </w:trPr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E8C821C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F6868A0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382B717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8B6B5AA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463F919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A5812B7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3s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FD2E022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3s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7ED3052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3s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163ADED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3s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8144BEB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DB142A6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456B0B3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12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CC58710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3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0DB47F5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C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7643EFE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xis1</w:t>
            </w:r>
            <w:r w:rsidR="00CB0A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RSCU)</w:t>
            </w:r>
          </w:p>
        </w:tc>
      </w:tr>
      <w:tr w:rsidR="00EF760E" w:rsidRPr="0001223E" w14:paraId="2AC50177" w14:textId="77777777" w:rsidTr="00EF760E">
        <w:trPr>
          <w:trHeight w:val="330"/>
        </w:trPr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1E191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28C2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295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4CFC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1400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FD2C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4B2A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5D5B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3065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5F58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85D6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5EE7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76A6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70A9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B945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568B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F760E" w:rsidRPr="0001223E" w14:paraId="41FFA7E6" w14:textId="77777777" w:rsidTr="00EF760E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60C71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3F90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6275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360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18F7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9C50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8812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00AB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69B3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E01B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2AC0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D167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4B75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CF0D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EFD4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6424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F760E" w:rsidRPr="0001223E" w14:paraId="2EECE212" w14:textId="77777777" w:rsidTr="00EF760E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8EEE9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17A5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0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D4DA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02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AD12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875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91BC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BF6D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822D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E06B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7489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9BC9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5D10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0FFF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73AA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2C48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92CF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F760E" w:rsidRPr="0001223E" w14:paraId="361A7314" w14:textId="77777777" w:rsidTr="00EF760E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9A255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3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6FE6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616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75F1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368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588B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44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BCF6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401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1BF0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6F53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9247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8071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2FF0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EF91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5E4D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7489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66F7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D83D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F760E" w:rsidRPr="0001223E" w14:paraId="714E8360" w14:textId="77777777" w:rsidTr="00EF760E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D94B8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3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1124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611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51B1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531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D54F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277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01A8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05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483A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770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8369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F850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E320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3DEB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491F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018E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6F83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E702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F936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F760E" w:rsidRPr="0001223E" w14:paraId="13D7750F" w14:textId="77777777" w:rsidTr="00EF760E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2F654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3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E97B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DBFE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318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5D9E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578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2EAB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570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3FC5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46C0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263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19F3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7630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F377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08E1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61C0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DD8F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BCD9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9B17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F760E" w:rsidRPr="0001223E" w14:paraId="4EEE34E1" w14:textId="77777777" w:rsidTr="00EF760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280AA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3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C6C9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DC5E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60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E9B4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587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52EA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598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C183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127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84A5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A7C6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718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3E1B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7039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E917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DB8A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2236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4CBB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76FA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F760E" w:rsidRPr="0001223E" w14:paraId="60E03E7D" w14:textId="77777777" w:rsidTr="00EF760E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F7056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497F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36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2DBA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449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394D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562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F4B2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625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3392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83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38E4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473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35EE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604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C0A7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469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B4AB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AA1D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D188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34AF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F518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5330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F760E" w:rsidRPr="0001223E" w14:paraId="0457B709" w14:textId="77777777" w:rsidTr="00EF760E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A2A63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DDCD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336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C00A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49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0CCF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562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3E7B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625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FA5B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483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50B2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73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9C20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604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3AD7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69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FAF5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00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7355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2DC4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8049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4BC8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1AA2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F760E" w:rsidRPr="0001223E" w14:paraId="203FFCFE" w14:textId="77777777" w:rsidTr="00EF760E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58340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03D2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5366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83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4E2A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0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807F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3672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33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70A2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0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C531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0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ABD2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96A1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166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7FF8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66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32FE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3BAC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2A00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06DB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F760E" w:rsidRPr="0001223E" w14:paraId="17ED0801" w14:textId="77777777" w:rsidTr="00EF760E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95272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C5C5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443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CEB0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82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11A6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535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F3BC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580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3263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697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D78E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730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4963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574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3CE6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30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068B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636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C4CF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636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0985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0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28BB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599D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A10B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F760E" w:rsidRPr="0001223E" w14:paraId="2527E58C" w14:textId="77777777" w:rsidTr="00EF760E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8BC24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B09C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409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0A24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24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ED21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478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F3F7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569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10A4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547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291C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535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0696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530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AC85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27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1FE4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629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42CC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629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6533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0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2E3E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681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DCC2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EF51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F760E" w:rsidRPr="0001223E" w14:paraId="20DDE87D" w14:textId="77777777" w:rsidTr="00EF760E">
        <w:trPr>
          <w:trHeight w:val="27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9DEDA6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xis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BF36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07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6684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260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9F02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475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ED64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512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CAC1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373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1524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35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0DC7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323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3CF9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26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E058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352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592D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52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D895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168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9FAC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36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77A0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52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35C7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F760E" w:rsidRPr="0001223E" w14:paraId="0E5587E8" w14:textId="77777777" w:rsidTr="00EF760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C2CCB0A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xis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63159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0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000C5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93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A4C74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248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3AB2B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223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A9732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71554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0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A323F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688F4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132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0F252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D3364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1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969FB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3962E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0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52DF1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0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0381D" w14:textId="77777777" w:rsidR="00EF760E" w:rsidRPr="0001223E" w:rsidRDefault="00EF760E" w:rsidP="00EF7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215</w:t>
            </w:r>
            <w:r w:rsidRPr="00012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</w:tbl>
    <w:p w14:paraId="024B7AD2" w14:textId="77777777" w:rsidR="00AF0366" w:rsidRPr="00CC7718" w:rsidRDefault="00AF0366" w:rsidP="00AF0366">
      <w:pPr>
        <w:rPr>
          <w:rFonts w:ascii="Times New Roman" w:hAnsi="Times New Roman" w:cs="Times New Roman"/>
          <w:sz w:val="24"/>
          <w:szCs w:val="24"/>
        </w:rPr>
      </w:pPr>
      <w:r w:rsidRPr="00CC7718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CC7718">
        <w:rPr>
          <w:rFonts w:ascii="Times New Roman" w:hAnsi="Times New Roman" w:cs="Times New Roman"/>
          <w:sz w:val="24"/>
          <w:szCs w:val="24"/>
        </w:rPr>
        <w:t xml:space="preserve"> Correlation is significant at the </w:t>
      </w:r>
      <w:r w:rsidR="00C241FE" w:rsidRPr="00CC7718">
        <w:rPr>
          <w:rFonts w:ascii="Times New Roman" w:hAnsi="Times New Roman" w:cs="Times New Roman"/>
          <w:sz w:val="24"/>
          <w:szCs w:val="24"/>
        </w:rPr>
        <w:t>1%</w:t>
      </w:r>
      <w:r w:rsidRPr="00CC7718">
        <w:rPr>
          <w:rFonts w:ascii="Times New Roman" w:hAnsi="Times New Roman" w:cs="Times New Roman"/>
          <w:sz w:val="24"/>
          <w:szCs w:val="24"/>
        </w:rPr>
        <w:t xml:space="preserve"> level</w:t>
      </w:r>
      <w:r w:rsidR="00C241FE" w:rsidRPr="00CC7718">
        <w:rPr>
          <w:rFonts w:ascii="Times New Roman" w:hAnsi="Times New Roman" w:cs="Times New Roman"/>
          <w:sz w:val="24"/>
          <w:szCs w:val="24"/>
        </w:rPr>
        <w:t xml:space="preserve"> of significance</w:t>
      </w:r>
      <w:r w:rsidR="00940364">
        <w:rPr>
          <w:rFonts w:ascii="Times New Roman" w:hAnsi="Times New Roman" w:cs="Times New Roman"/>
          <w:sz w:val="24"/>
          <w:szCs w:val="24"/>
        </w:rPr>
        <w:t xml:space="preserve">; </w:t>
      </w:r>
      <w:r w:rsidRPr="00CC7718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CC7718">
        <w:rPr>
          <w:rFonts w:ascii="Times New Roman" w:hAnsi="Times New Roman" w:cs="Times New Roman"/>
          <w:sz w:val="24"/>
          <w:szCs w:val="24"/>
        </w:rPr>
        <w:t xml:space="preserve"> Correlation is significant at the </w:t>
      </w:r>
      <w:r w:rsidR="00C241FE" w:rsidRPr="00CC7718">
        <w:rPr>
          <w:rFonts w:ascii="Times New Roman" w:hAnsi="Times New Roman" w:cs="Times New Roman"/>
          <w:sz w:val="24"/>
          <w:szCs w:val="24"/>
        </w:rPr>
        <w:t>5%</w:t>
      </w:r>
      <w:r w:rsidRPr="00CC7718">
        <w:rPr>
          <w:rFonts w:ascii="Times New Roman" w:hAnsi="Times New Roman" w:cs="Times New Roman"/>
          <w:sz w:val="24"/>
          <w:szCs w:val="24"/>
        </w:rPr>
        <w:t xml:space="preserve"> </w:t>
      </w:r>
      <w:r w:rsidR="00C241FE" w:rsidRPr="00CC7718">
        <w:rPr>
          <w:rFonts w:ascii="Times New Roman" w:hAnsi="Times New Roman" w:cs="Times New Roman"/>
          <w:sz w:val="24"/>
          <w:szCs w:val="24"/>
        </w:rPr>
        <w:t>level of significance</w:t>
      </w:r>
      <w:r w:rsidR="008D1E54">
        <w:rPr>
          <w:rFonts w:ascii="Times New Roman" w:hAnsi="Times New Roman" w:cs="Times New Roman"/>
          <w:sz w:val="24"/>
          <w:szCs w:val="24"/>
        </w:rPr>
        <w:t>.</w:t>
      </w:r>
    </w:p>
    <w:p w14:paraId="24B36BDC" w14:textId="77777777" w:rsidR="00AF0366" w:rsidRPr="00CC7718" w:rsidRDefault="00AF0366">
      <w:pPr>
        <w:rPr>
          <w:rFonts w:ascii="Times New Roman" w:hAnsi="Times New Roman" w:cs="Times New Roman"/>
          <w:sz w:val="24"/>
          <w:szCs w:val="24"/>
        </w:rPr>
      </w:pPr>
    </w:p>
    <w:sectPr w:rsidR="00AF0366" w:rsidRPr="00CC7718" w:rsidSect="006900CA">
      <w:pgSz w:w="19845" w:h="11907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C9BC55" w14:textId="77777777" w:rsidR="00DD6D38" w:rsidRDefault="00DD6D38" w:rsidP="006900CA">
      <w:r>
        <w:separator/>
      </w:r>
    </w:p>
  </w:endnote>
  <w:endnote w:type="continuationSeparator" w:id="0">
    <w:p w14:paraId="065BA4DB" w14:textId="77777777" w:rsidR="00DD6D38" w:rsidRDefault="00DD6D38" w:rsidP="006900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9FE3C4" w14:textId="77777777" w:rsidR="00DD6D38" w:rsidRDefault="00DD6D38" w:rsidP="006900CA">
      <w:r>
        <w:separator/>
      </w:r>
    </w:p>
  </w:footnote>
  <w:footnote w:type="continuationSeparator" w:id="0">
    <w:p w14:paraId="7593EC52" w14:textId="77777777" w:rsidR="00DD6D38" w:rsidRDefault="00DD6D38" w:rsidP="006900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69B0"/>
    <w:rsid w:val="0001223E"/>
    <w:rsid w:val="000D183F"/>
    <w:rsid w:val="0010529B"/>
    <w:rsid w:val="00115503"/>
    <w:rsid w:val="001747C7"/>
    <w:rsid w:val="001811BE"/>
    <w:rsid w:val="0023455A"/>
    <w:rsid w:val="003E7E02"/>
    <w:rsid w:val="004245E7"/>
    <w:rsid w:val="005C44C4"/>
    <w:rsid w:val="006900CA"/>
    <w:rsid w:val="006C0AF3"/>
    <w:rsid w:val="008B1D9D"/>
    <w:rsid w:val="008D1E54"/>
    <w:rsid w:val="008F43D8"/>
    <w:rsid w:val="009155DC"/>
    <w:rsid w:val="00917654"/>
    <w:rsid w:val="00940364"/>
    <w:rsid w:val="009D715F"/>
    <w:rsid w:val="00A069B0"/>
    <w:rsid w:val="00AA35A3"/>
    <w:rsid w:val="00AF0366"/>
    <w:rsid w:val="00B157BE"/>
    <w:rsid w:val="00BB1C48"/>
    <w:rsid w:val="00C234A0"/>
    <w:rsid w:val="00C241FE"/>
    <w:rsid w:val="00C26DAB"/>
    <w:rsid w:val="00C41418"/>
    <w:rsid w:val="00CB0A4C"/>
    <w:rsid w:val="00CC7718"/>
    <w:rsid w:val="00CE577B"/>
    <w:rsid w:val="00D86328"/>
    <w:rsid w:val="00DD6D38"/>
    <w:rsid w:val="00DF4AE5"/>
    <w:rsid w:val="00E15ABB"/>
    <w:rsid w:val="00E36E23"/>
    <w:rsid w:val="00EE1FEB"/>
    <w:rsid w:val="00EF4A90"/>
    <w:rsid w:val="00EF760E"/>
    <w:rsid w:val="00F56172"/>
    <w:rsid w:val="00FA1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E8D7CE"/>
  <w15:docId w15:val="{3C532CDE-9E13-F145-A32E-4EF94B67C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345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00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00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00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00CA"/>
    <w:rPr>
      <w:sz w:val="18"/>
      <w:szCs w:val="18"/>
    </w:rPr>
  </w:style>
  <w:style w:type="paragraph" w:styleId="a7">
    <w:name w:val="List Paragraph"/>
    <w:basedOn w:val="a"/>
    <w:uiPriority w:val="34"/>
    <w:qFormat/>
    <w:rsid w:val="00AF0366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F56172"/>
    <w:rPr>
      <w:rFonts w:ascii="Times New Roman" w:hAnsi="Times New Roman" w:cs="Times New Roman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5617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704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2</Words>
  <Characters>1043</Characters>
  <Application>Microsoft Office Word</Application>
  <DocSecurity>0</DocSecurity>
  <Lines>8</Lines>
  <Paragraphs>2</Paragraphs>
  <ScaleCrop>false</ScaleCrop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 文</dc:creator>
  <cp:keywords/>
  <dc:description/>
  <cp:lastModifiedBy>罗 文</cp:lastModifiedBy>
  <cp:revision>6</cp:revision>
  <dcterms:created xsi:type="dcterms:W3CDTF">2020-05-31T20:09:00Z</dcterms:created>
  <dcterms:modified xsi:type="dcterms:W3CDTF">2020-10-25T10:51:00Z</dcterms:modified>
</cp:coreProperties>
</file>